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9ACED" w14:textId="3D52995A" w:rsidR="00713ABF" w:rsidRPr="003149D9" w:rsidRDefault="007D3172" w:rsidP="00713ABF">
      <w:pPr>
        <w:rPr>
          <w:lang w:val="en-US"/>
        </w:rPr>
      </w:pPr>
      <w:r w:rsidRPr="003149D9">
        <w:rPr>
          <w:rStyle w:val="Hyperlink"/>
          <w:b/>
          <w:color w:val="auto"/>
          <w:u w:val="none"/>
          <w:lang w:val="en-US"/>
        </w:rPr>
        <w:t>Table S</w:t>
      </w:r>
      <w:r w:rsidR="00E72723" w:rsidRPr="003149D9">
        <w:rPr>
          <w:rStyle w:val="Hyperlink"/>
          <w:b/>
          <w:color w:val="auto"/>
          <w:u w:val="none"/>
          <w:lang w:val="en-US"/>
        </w:rPr>
        <w:t>9</w:t>
      </w:r>
      <w:r w:rsidRPr="003149D9">
        <w:rPr>
          <w:rStyle w:val="Hyperlink"/>
          <w:b/>
          <w:color w:val="auto"/>
          <w:u w:val="none"/>
          <w:lang w:val="en-US"/>
        </w:rPr>
        <w:t>.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 Phagocytosis percentage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 xml:space="preserve">analysis of variance after corticosterone transdermal application in </w:t>
      </w:r>
      <w:r w:rsidR="00E55E92" w:rsidRPr="003149D9">
        <w:rPr>
          <w:rStyle w:val="Hyperlink"/>
          <w:b/>
          <w:bCs/>
          <w:i/>
          <w:iCs/>
          <w:color w:val="auto"/>
          <w:u w:val="none"/>
          <w:lang w:val="en-US"/>
        </w:rPr>
        <w:t xml:space="preserve">R. ornata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>toads</w:t>
      </w:r>
      <w:r w:rsidR="00E55E92" w:rsidRPr="003149D9">
        <w:rPr>
          <w:rStyle w:val="Hyperlink"/>
          <w:color w:val="auto"/>
          <w:u w:val="none"/>
          <w:lang w:val="en-US"/>
        </w:rPr>
        <w:t>.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 </w:t>
      </w:r>
      <w:r w:rsidR="00153700" w:rsidRPr="003149D9">
        <w:rPr>
          <w:lang w:val="en-US"/>
        </w:rPr>
        <w:t xml:space="preserve">Effect of </w:t>
      </w:r>
      <w:r w:rsidR="006B46CB" w:rsidRPr="003149D9">
        <w:rPr>
          <w:lang w:val="en-US"/>
        </w:rPr>
        <w:t xml:space="preserve">Restraint Challenge (Exp. 2) and </w:t>
      </w:r>
      <w:r w:rsidR="00153700" w:rsidRPr="003149D9">
        <w:rPr>
          <w:lang w:val="en-US"/>
        </w:rPr>
        <w:t>captivity duration</w:t>
      </w:r>
      <w:r w:rsidR="004461EE" w:rsidRPr="003149D9">
        <w:rPr>
          <w:lang w:val="en-US"/>
        </w:rPr>
        <w:t xml:space="preserve"> (Exp</w:t>
      </w:r>
      <w:r w:rsidR="006B46CB" w:rsidRPr="003149D9">
        <w:rPr>
          <w:lang w:val="en-US"/>
        </w:rPr>
        <w:t>.</w:t>
      </w:r>
      <w:r w:rsidR="004461EE" w:rsidRPr="003149D9">
        <w:rPr>
          <w:lang w:val="en-US"/>
        </w:rPr>
        <w:t xml:space="preserve"> </w:t>
      </w:r>
      <w:r w:rsidR="006B46CB" w:rsidRPr="003149D9">
        <w:rPr>
          <w:lang w:val="en-US"/>
        </w:rPr>
        <w:t>5</w:t>
      </w:r>
      <w:r w:rsidR="004461EE" w:rsidRPr="003149D9">
        <w:rPr>
          <w:lang w:val="en-US"/>
        </w:rPr>
        <w:t>)</w:t>
      </w:r>
      <w:r w:rsidR="00153700" w:rsidRPr="003149D9">
        <w:rPr>
          <w:lang w:val="en-US"/>
        </w:rPr>
        <w:t xml:space="preserve"> </w:t>
      </w:r>
      <w:r w:rsidR="00153700" w:rsidRPr="003149D9">
        <w:rPr>
          <w:rStyle w:val="Hyperlink"/>
          <w:color w:val="auto"/>
          <w:u w:val="none"/>
          <w:lang w:val="en-US"/>
        </w:rPr>
        <w:t xml:space="preserve">on </w:t>
      </w:r>
      <w:r w:rsidR="00713ABF" w:rsidRPr="003149D9">
        <w:rPr>
          <w:rStyle w:val="Hyperlink"/>
          <w:color w:val="auto"/>
          <w:u w:val="none"/>
          <w:lang w:val="en-US"/>
        </w:rPr>
        <w:t>phagocytosis of</w:t>
      </w:r>
      <w:r w:rsidR="00153700" w:rsidRPr="003149D9">
        <w:rPr>
          <w:lang w:val="en-US"/>
        </w:rPr>
        <w:t xml:space="preserve"> </w:t>
      </w:r>
      <w:r w:rsidR="00153700" w:rsidRPr="003149D9">
        <w:rPr>
          <w:i/>
          <w:lang w:val="en-US"/>
        </w:rPr>
        <w:t xml:space="preserve">R. ornata </w:t>
      </w:r>
      <w:r w:rsidR="00153700" w:rsidRPr="003149D9">
        <w:rPr>
          <w:lang w:val="en-US"/>
        </w:rPr>
        <w:t xml:space="preserve">tested through a set of </w:t>
      </w:r>
      <w:r w:rsidR="00EB5CAA" w:rsidRPr="003149D9">
        <w:rPr>
          <w:lang w:val="en-US"/>
        </w:rPr>
        <w:t xml:space="preserve">univariate </w:t>
      </w:r>
      <w:r w:rsidR="00153700" w:rsidRPr="003149D9">
        <w:rPr>
          <w:lang w:val="en-US"/>
        </w:rPr>
        <w:t xml:space="preserve">ANOVAs, with </w:t>
      </w:r>
      <w:r w:rsidR="00713ABF" w:rsidRPr="003149D9">
        <w:rPr>
          <w:lang w:val="en-US"/>
        </w:rPr>
        <w:t xml:space="preserve">phagocytosis percentage and </w:t>
      </w:r>
      <w:r w:rsidR="00647871" w:rsidRPr="003149D9">
        <w:rPr>
          <w:lang w:val="en-US"/>
        </w:rPr>
        <w:t xml:space="preserve">phagocytosis </w:t>
      </w:r>
      <w:r w:rsidR="00713ABF" w:rsidRPr="003149D9">
        <w:rPr>
          <w:lang w:val="en-US"/>
        </w:rPr>
        <w:t xml:space="preserve">efficiency </w:t>
      </w:r>
      <w:r w:rsidR="00153700" w:rsidRPr="003149D9">
        <w:rPr>
          <w:lang w:val="en-US"/>
        </w:rPr>
        <w:t>as dependent variable</w:t>
      </w:r>
      <w:r w:rsidR="00713ABF" w:rsidRPr="003149D9">
        <w:rPr>
          <w:lang w:val="en-US"/>
        </w:rPr>
        <w:t xml:space="preserve">s </w:t>
      </w:r>
      <w:r w:rsidR="00153700" w:rsidRPr="003149D9">
        <w:rPr>
          <w:lang w:val="en-US"/>
        </w:rPr>
        <w:t>and</w:t>
      </w:r>
      <w:r w:rsidR="006B46CB" w:rsidRPr="003149D9">
        <w:rPr>
          <w:lang w:val="en-US"/>
        </w:rPr>
        <w:t xml:space="preserve"> </w:t>
      </w:r>
      <w:r w:rsidR="00DF6F6C">
        <w:rPr>
          <w:lang w:val="en-US"/>
        </w:rPr>
        <w:t>hour</w:t>
      </w:r>
      <w:r w:rsidR="006B46CB" w:rsidRPr="003149D9">
        <w:rPr>
          <w:lang w:val="en-US"/>
        </w:rPr>
        <w:t xml:space="preserve"> (0, 1 and 24h) and</w:t>
      </w:r>
      <w:r w:rsidR="00153700" w:rsidRPr="003149D9">
        <w:rPr>
          <w:lang w:val="en-US"/>
        </w:rPr>
        <w:t xml:space="preserve"> captivity duration (field, 7, 30, and 90</w:t>
      </w:r>
      <w:r w:rsidR="004461EE" w:rsidRPr="003149D9">
        <w:rPr>
          <w:lang w:val="en-US"/>
        </w:rPr>
        <w:t xml:space="preserve"> days</w:t>
      </w:r>
      <w:r w:rsidR="00153700" w:rsidRPr="003149D9">
        <w:rPr>
          <w:lang w:val="en-US"/>
        </w:rPr>
        <w:t>) as factor</w:t>
      </w:r>
      <w:r w:rsidR="006B46CB" w:rsidRPr="003149D9">
        <w:rPr>
          <w:lang w:val="en-US"/>
        </w:rPr>
        <w:t>s</w:t>
      </w:r>
      <w:r w:rsidR="00153700" w:rsidRPr="003149D9">
        <w:rPr>
          <w:lang w:val="en-US"/>
        </w:rPr>
        <w:t>.</w:t>
      </w:r>
    </w:p>
    <w:tbl>
      <w:tblPr>
        <w:tblW w:w="96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60"/>
        <w:gridCol w:w="1375"/>
        <w:gridCol w:w="1368"/>
        <w:gridCol w:w="759"/>
        <w:gridCol w:w="1134"/>
        <w:gridCol w:w="850"/>
        <w:gridCol w:w="992"/>
      </w:tblGrid>
      <w:tr w:rsidR="00505F03" w:rsidRPr="003149D9" w14:paraId="2E31D476" w14:textId="77777777" w:rsidTr="00606FAB">
        <w:trPr>
          <w:trHeight w:val="345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A8C5" w14:textId="77777777" w:rsidR="00505F03" w:rsidRPr="003149D9" w:rsidRDefault="00505F03" w:rsidP="007331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65D4" w14:textId="77777777" w:rsidR="00505F03" w:rsidRPr="003149D9" w:rsidRDefault="00505F03" w:rsidP="007331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Variable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752C" w14:textId="77777777" w:rsidR="00505F03" w:rsidRPr="003149D9" w:rsidRDefault="00505F03" w:rsidP="00505F0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Source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D5E8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ype III SS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CC3E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51C0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M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E375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5B587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pt-BR"/>
              </w:rPr>
              <w:t>P</w:t>
            </w:r>
          </w:p>
        </w:tc>
      </w:tr>
      <w:tr w:rsidR="001168C2" w:rsidRPr="003149D9" w14:paraId="25DD1E10" w14:textId="77777777" w:rsidTr="006C57CD">
        <w:trPr>
          <w:trHeight w:val="315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BAAE65" w14:textId="77777777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 2:</w:t>
            </w:r>
          </w:p>
          <w:p w14:paraId="5946F9AA" w14:textId="77777777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Restraint</w:t>
            </w:r>
          </w:p>
          <w:p w14:paraId="12E4DEEE" w14:textId="77777777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0 </w:t>
            </w: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 xml:space="preserve">vs. </w:t>
            </w: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1</w:t>
            </w: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 xml:space="preserve"> vs.</w:t>
            </w: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24h</w:t>
            </w:r>
          </w:p>
          <w:p w14:paraId="48B07EB2" w14:textId="714900B6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ANOVA)</w:t>
            </w:r>
          </w:p>
        </w:tc>
        <w:tc>
          <w:tcPr>
            <w:tcW w:w="14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F9459C" w14:textId="43D21405" w:rsidR="001168C2" w:rsidRPr="003149D9" w:rsidRDefault="001168C2" w:rsidP="007331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Phagocytosis Percentage (%)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4E6F" w14:textId="47981E65" w:rsidR="001168C2" w:rsidRPr="003149D9" w:rsidRDefault="001168C2" w:rsidP="001168C2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Intercept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CD38" w14:textId="7E4D0BCB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140.209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AF78" w14:textId="4A49F930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4512" w14:textId="3FFEF16D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140.20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790A" w14:textId="0F626B05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24.45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42A2" w14:textId="1D6A6E4C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b/>
                <w:color w:val="000000"/>
                <w:lang w:val="en-US"/>
              </w:rPr>
              <w:t>0</w:t>
            </w:r>
            <w:r w:rsidR="006536E3" w:rsidRPr="003149D9">
              <w:rPr>
                <w:b/>
                <w:color w:val="000000"/>
                <w:lang w:val="en-US"/>
              </w:rPr>
              <w:t>.</w:t>
            </w:r>
            <w:r w:rsidRPr="003149D9">
              <w:rPr>
                <w:b/>
                <w:color w:val="000000"/>
                <w:lang w:val="en-US"/>
              </w:rPr>
              <w:t>008</w:t>
            </w:r>
          </w:p>
        </w:tc>
      </w:tr>
      <w:tr w:rsidR="001168C2" w:rsidRPr="003149D9" w14:paraId="5737B6B2" w14:textId="77777777" w:rsidTr="006C57CD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72428" w14:textId="77777777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2CBEE" w14:textId="77777777" w:rsidR="001168C2" w:rsidRPr="003149D9" w:rsidRDefault="001168C2" w:rsidP="001168C2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222F" w14:textId="05122D02" w:rsidR="001168C2" w:rsidRPr="003149D9" w:rsidRDefault="001168C2" w:rsidP="001168C2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Erro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2BCE" w14:textId="2B9E27A6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22.9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69A9" w14:textId="07F7B5D6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3A8F" w14:textId="45078F49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5,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4257" w14:textId="7F78636D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B489" w14:textId="70B233C1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</w:tr>
      <w:tr w:rsidR="001168C2" w:rsidRPr="003149D9" w14:paraId="70867F3D" w14:textId="77777777" w:rsidTr="006C57CD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8BD15" w14:textId="77777777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A901E" w14:textId="77777777" w:rsidR="001168C2" w:rsidRPr="003149D9" w:rsidRDefault="001168C2" w:rsidP="001168C2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9F4C" w14:textId="584B9A8B" w:rsidR="001168C2" w:rsidRPr="003149D9" w:rsidRDefault="001168C2" w:rsidP="001168C2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Hou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FCA1" w14:textId="2C9F8B03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.5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740C" w14:textId="71E4539C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B5BE" w14:textId="357C2ADB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.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1B82" w14:textId="7F7D227C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09C3" w14:textId="7EAB4022" w:rsidR="001168C2" w:rsidRPr="003149D9" w:rsidRDefault="001168C2" w:rsidP="001168C2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.897</w:t>
            </w:r>
          </w:p>
        </w:tc>
      </w:tr>
      <w:tr w:rsidR="001168C2" w:rsidRPr="003149D9" w14:paraId="7C978287" w14:textId="77777777" w:rsidTr="001168C2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C3BAC" w14:textId="77777777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A20B6" w14:textId="77777777" w:rsidR="001168C2" w:rsidRPr="003149D9" w:rsidRDefault="001168C2" w:rsidP="001168C2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96E6" w14:textId="7F745DB4" w:rsidR="001168C2" w:rsidRPr="003149D9" w:rsidRDefault="001168C2" w:rsidP="001168C2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Error (Hour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AB28C" w14:textId="6CD1E1EE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39.9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07927" w14:textId="67AE83F8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4B445" w14:textId="7378EA3B" w:rsidR="001168C2" w:rsidRPr="003149D9" w:rsidRDefault="001168C2" w:rsidP="001168C2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6.9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49282" w14:textId="77777777" w:rsidR="001168C2" w:rsidRPr="003149D9" w:rsidRDefault="001168C2" w:rsidP="001168C2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55E17" w14:textId="77777777" w:rsidR="001168C2" w:rsidRPr="003149D9" w:rsidRDefault="001168C2" w:rsidP="001168C2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505F03" w:rsidRPr="003149D9" w14:paraId="78A003DE" w14:textId="77777777" w:rsidTr="001168C2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FBFB69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 5:</w:t>
            </w:r>
          </w:p>
          <w:p w14:paraId="41E8C74E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Captivity Duration</w:t>
            </w:r>
          </w:p>
          <w:p w14:paraId="259062AF" w14:textId="1A32E536" w:rsidR="00505F03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univariate ANOVA)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6A9BE" w14:textId="6D56D556" w:rsidR="00505F03" w:rsidRPr="003149D9" w:rsidRDefault="00505F03" w:rsidP="007331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Phagocytosis Percentage (%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B383" w14:textId="77777777" w:rsidR="00505F03" w:rsidRPr="003149D9" w:rsidRDefault="00505F03" w:rsidP="00505F03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tercept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B275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225.08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4BC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4F28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225.0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9B9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0.5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5008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505F03" w:rsidRPr="003149D9" w14:paraId="1DB177C3" w14:textId="77777777" w:rsidTr="00606FAB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147FF" w14:textId="77777777" w:rsidR="00505F03" w:rsidRPr="003149D9" w:rsidRDefault="00505F03" w:rsidP="00A7770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3CE49" w14:textId="77777777" w:rsidR="00505F03" w:rsidRPr="003149D9" w:rsidRDefault="00505F03" w:rsidP="00505F0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BFC1" w14:textId="6E4A6017" w:rsidR="00505F03" w:rsidRPr="003149D9" w:rsidRDefault="00505F03" w:rsidP="00505F03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D</w:t>
            </w:r>
            <w:r w:rsidR="005D703E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(day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250F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1.8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710A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5622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5.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5DD2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2AB6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0.053</w:t>
            </w:r>
          </w:p>
        </w:tc>
      </w:tr>
      <w:tr w:rsidR="00505F03" w:rsidRPr="003149D9" w14:paraId="310B2B73" w14:textId="77777777" w:rsidTr="00606FAB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C4031" w14:textId="77777777" w:rsidR="00505F03" w:rsidRPr="003149D9" w:rsidRDefault="00505F03" w:rsidP="00A7770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77529" w14:textId="77777777" w:rsidR="00505F03" w:rsidRPr="003149D9" w:rsidRDefault="00505F03" w:rsidP="00505F0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8C2C" w14:textId="77777777" w:rsidR="00505F03" w:rsidRPr="003149D9" w:rsidRDefault="00505F03" w:rsidP="00505F03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4B7F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87.4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4D55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9C01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.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C24F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126A" w14:textId="77777777" w:rsidR="00505F03" w:rsidRPr="003149D9" w:rsidRDefault="00505F03" w:rsidP="00505F03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505F03" w:rsidRPr="003149D9" w14:paraId="7F4B7B1C" w14:textId="77777777" w:rsidTr="00606FAB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EA46F" w14:textId="77777777" w:rsidR="00505F03" w:rsidRPr="003149D9" w:rsidRDefault="00505F03" w:rsidP="00A7770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6FF01" w14:textId="77777777" w:rsidR="00505F03" w:rsidRPr="003149D9" w:rsidRDefault="00505F03" w:rsidP="00505F0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AA8C" w14:textId="77777777" w:rsidR="00505F03" w:rsidRPr="003149D9" w:rsidRDefault="00505F03" w:rsidP="00505F03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ot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86E4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858.0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9DFC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BF7C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EA77" w14:textId="77777777" w:rsidR="00505F03" w:rsidRPr="003149D9" w:rsidRDefault="00505F03" w:rsidP="00505F03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98CB" w14:textId="77777777" w:rsidR="00505F03" w:rsidRPr="003149D9" w:rsidRDefault="00505F03" w:rsidP="00505F03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505F03" w:rsidRPr="003149D9" w14:paraId="50380827" w14:textId="77777777" w:rsidTr="001168C2">
        <w:trPr>
          <w:trHeight w:val="63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BED96F" w14:textId="77777777" w:rsidR="00505F03" w:rsidRPr="003149D9" w:rsidRDefault="00505F03" w:rsidP="00A7770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A83F54" w14:textId="77777777" w:rsidR="00505F03" w:rsidRPr="003149D9" w:rsidRDefault="00505F03" w:rsidP="00505F0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68B5" w14:textId="77777777" w:rsidR="00505F03" w:rsidRPr="003149D9" w:rsidRDefault="00505F03" w:rsidP="00505F03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rrected To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7D6E0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59.2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1129" w14:textId="77777777" w:rsidR="00505F03" w:rsidRPr="003149D9" w:rsidRDefault="00505F03" w:rsidP="00505F0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3E2A" w14:textId="77777777" w:rsidR="00505F03" w:rsidRPr="003149D9" w:rsidRDefault="00505F03" w:rsidP="00505F03">
            <w:pPr>
              <w:jc w:val="lef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49D9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BD29" w14:textId="77777777" w:rsidR="00505F03" w:rsidRPr="003149D9" w:rsidRDefault="00505F03" w:rsidP="00505F03">
            <w:pPr>
              <w:jc w:val="lef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49D9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7096" w14:textId="77777777" w:rsidR="00505F03" w:rsidRPr="003149D9" w:rsidRDefault="00505F03" w:rsidP="00505F03">
            <w:pPr>
              <w:jc w:val="lef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49D9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 </w:t>
            </w:r>
          </w:p>
        </w:tc>
      </w:tr>
    </w:tbl>
    <w:p w14:paraId="1C37728F" w14:textId="782748BB" w:rsidR="00E72723" w:rsidRPr="00652522" w:rsidRDefault="00713ABF" w:rsidP="00153700">
      <w:pPr>
        <w:rPr>
          <w:rStyle w:val="Hyperlink"/>
          <w:color w:val="auto"/>
          <w:sz w:val="20"/>
          <w:szCs w:val="20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Abbreviation as follow: </w:t>
      </w:r>
      <w:r w:rsidR="00606FA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Hour:</w:t>
      </w:r>
      <w:r w:rsidR="00606FA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606FAB" w:rsidRPr="003149D9">
        <w:rPr>
          <w:sz w:val="20"/>
          <w:szCs w:val="20"/>
          <w:lang w:val="en-US"/>
        </w:rPr>
        <w:t>0, 1, 24h;</w:t>
      </w:r>
      <w:r w:rsidR="00606FA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 xml:space="preserve"> </w:t>
      </w:r>
      <w:r w:rsidR="00664EC0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CD:</w:t>
      </w:r>
      <w:r w:rsidR="00664EC0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Captivity duration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ype III S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Type III sum of squares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DF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Degrees of freedom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M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Mean square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Experiment details: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2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0h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1h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24h restraint;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5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field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7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30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>. 90 days in captivity.</w:t>
      </w:r>
      <w:bookmarkStart w:id="0" w:name="_GoBack"/>
      <w:bookmarkEnd w:id="0"/>
    </w:p>
    <w:sectPr w:rsidR="00E72723" w:rsidRPr="00652522" w:rsidSect="00607C18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11D24A" w14:textId="77777777" w:rsidR="00D201B7" w:rsidRDefault="00D201B7" w:rsidP="00CA0AF8">
      <w:r>
        <w:separator/>
      </w:r>
    </w:p>
  </w:endnote>
  <w:endnote w:type="continuationSeparator" w:id="0">
    <w:p w14:paraId="25F0B184" w14:textId="77777777" w:rsidR="00D201B7" w:rsidRDefault="00D201B7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AA561" w14:textId="77777777" w:rsidR="00D201B7" w:rsidRDefault="00D201B7" w:rsidP="00CA0AF8">
      <w:r>
        <w:separator/>
      </w:r>
    </w:p>
  </w:footnote>
  <w:footnote w:type="continuationSeparator" w:id="0">
    <w:p w14:paraId="15EA0D72" w14:textId="77777777" w:rsidR="00D201B7" w:rsidRDefault="00D201B7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C18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522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59D1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5C11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1FEA"/>
    <w:rsid w:val="00D1234B"/>
    <w:rsid w:val="00D13971"/>
    <w:rsid w:val="00D1416B"/>
    <w:rsid w:val="00D14C87"/>
    <w:rsid w:val="00D154C7"/>
    <w:rsid w:val="00D178DE"/>
    <w:rsid w:val="00D17965"/>
    <w:rsid w:val="00D201B7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22BA2-337D-43C9-A409-7304EFF31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4</cp:revision>
  <dcterms:created xsi:type="dcterms:W3CDTF">2019-09-12T17:48:00Z</dcterms:created>
  <dcterms:modified xsi:type="dcterms:W3CDTF">2019-09-12T18:22:00Z</dcterms:modified>
</cp:coreProperties>
</file>